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62774" w14:textId="4E40EE81" w:rsidR="00597F86" w:rsidRPr="003A5F06" w:rsidRDefault="00597F86">
      <w:pPr>
        <w:rPr>
          <w:rFonts w:ascii="Times New Roman" w:hAnsi="Times New Roman"/>
        </w:rPr>
      </w:pPr>
    </w:p>
    <w:p w14:paraId="3017557A" w14:textId="7202B9F6" w:rsidR="00597F86" w:rsidRPr="005F13B3" w:rsidRDefault="004E2255">
      <w:pPr>
        <w:rPr>
          <w:rFonts w:ascii="Times New Roman" w:hAnsi="Times New Roman"/>
          <w:sz w:val="24"/>
          <w:szCs w:val="24"/>
        </w:rPr>
      </w:pPr>
      <w:r w:rsidRPr="005F13B3">
        <w:rPr>
          <w:rFonts w:ascii="Times New Roman" w:hAnsi="Times New Roman" w:hint="eastAsia"/>
          <w:sz w:val="24"/>
          <w:szCs w:val="24"/>
        </w:rPr>
        <w:t>T</w:t>
      </w:r>
      <w:r w:rsidRPr="005F13B3">
        <w:rPr>
          <w:rFonts w:ascii="Times New Roman" w:hAnsi="Times New Roman"/>
          <w:sz w:val="24"/>
          <w:szCs w:val="24"/>
        </w:rPr>
        <w:t xml:space="preserve">able4 The result of normal distribution test </w:t>
      </w:r>
      <w:r w:rsidR="00F276F6">
        <w:rPr>
          <w:rFonts w:ascii="Times New Roman" w:hAnsi="Times New Roman"/>
          <w:sz w:val="24"/>
          <w:szCs w:val="24"/>
        </w:rPr>
        <w:t xml:space="preserve">for </w:t>
      </w:r>
      <w:r w:rsidR="00F276F6" w:rsidRPr="00F276F6">
        <w:rPr>
          <w:rFonts w:ascii="Times New Roman" w:hAnsi="Times New Roman"/>
          <w:sz w:val="24"/>
          <w:szCs w:val="24"/>
        </w:rPr>
        <w:t xml:space="preserve">continuous </w:t>
      </w:r>
      <w:r w:rsidRPr="005F13B3">
        <w:rPr>
          <w:rFonts w:ascii="Times New Roman" w:hAnsi="Times New Roman"/>
          <w:sz w:val="24"/>
          <w:szCs w:val="24"/>
        </w:rPr>
        <w:t>variable</w:t>
      </w:r>
      <w:r w:rsidR="00F276F6">
        <w:rPr>
          <w:rFonts w:ascii="Times New Roman" w:hAnsi="Times New Roman"/>
          <w:sz w:val="24"/>
          <w:szCs w:val="24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964"/>
        <w:gridCol w:w="800"/>
        <w:gridCol w:w="910"/>
        <w:gridCol w:w="805"/>
        <w:gridCol w:w="893"/>
        <w:gridCol w:w="829"/>
        <w:gridCol w:w="893"/>
        <w:gridCol w:w="857"/>
      </w:tblGrid>
      <w:tr w:rsidR="00D60A7E" w:rsidRPr="003A5F06" w14:paraId="58381343" w14:textId="5B1F0492" w:rsidTr="00D60A7E">
        <w:tc>
          <w:tcPr>
            <w:tcW w:w="1345" w:type="dxa"/>
            <w:vMerge w:val="restart"/>
          </w:tcPr>
          <w:p w14:paraId="648B2677" w14:textId="77777777" w:rsidR="00D60A7E" w:rsidRPr="003A5F06" w:rsidRDefault="00D60A7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2"/>
          </w:tcPr>
          <w:p w14:paraId="6828B123" w14:textId="6D3B3F02" w:rsidR="00D60A7E" w:rsidRPr="003A5F06" w:rsidRDefault="00D60A7E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15" w:type="dxa"/>
            <w:gridSpan w:val="2"/>
          </w:tcPr>
          <w:p w14:paraId="53EF2507" w14:textId="65F98137" w:rsidR="00D60A7E" w:rsidRPr="003A5F06" w:rsidRDefault="00D60A7E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1722" w:type="dxa"/>
            <w:gridSpan w:val="2"/>
          </w:tcPr>
          <w:p w14:paraId="27754F81" w14:textId="061DA9E3" w:rsidR="00D60A7E" w:rsidRPr="003A5F06" w:rsidRDefault="00D60A7E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50" w:type="dxa"/>
            <w:gridSpan w:val="2"/>
          </w:tcPr>
          <w:p w14:paraId="4FFF2E94" w14:textId="3D92366B" w:rsidR="00D60A7E" w:rsidRPr="003A5F06" w:rsidRDefault="00D60A7E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D60A7E" w:rsidRPr="003A5F06" w14:paraId="3D6DDF00" w14:textId="0BAABFEE" w:rsidTr="00D60A7E">
        <w:tc>
          <w:tcPr>
            <w:tcW w:w="1345" w:type="dxa"/>
            <w:vMerge/>
            <w:tcBorders>
              <w:bottom w:val="single" w:sz="8" w:space="0" w:color="auto"/>
            </w:tcBorders>
          </w:tcPr>
          <w:p w14:paraId="7A47E720" w14:textId="6BB93A81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337AA525" w14:textId="37AC5D6F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800" w:type="dxa"/>
            <w:tcBorders>
              <w:bottom w:val="single" w:sz="8" w:space="0" w:color="auto"/>
            </w:tcBorders>
          </w:tcPr>
          <w:p w14:paraId="0585407D" w14:textId="306B5FB5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910" w:type="dxa"/>
            <w:tcBorders>
              <w:bottom w:val="single" w:sz="8" w:space="0" w:color="auto"/>
            </w:tcBorders>
          </w:tcPr>
          <w:p w14:paraId="031E534A" w14:textId="22435CD3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805" w:type="dxa"/>
            <w:tcBorders>
              <w:bottom w:val="single" w:sz="8" w:space="0" w:color="auto"/>
            </w:tcBorders>
          </w:tcPr>
          <w:p w14:paraId="0EA084F1" w14:textId="0D4CDBBA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29ED7F3" w14:textId="58963693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829" w:type="dxa"/>
            <w:tcBorders>
              <w:bottom w:val="single" w:sz="8" w:space="0" w:color="auto"/>
            </w:tcBorders>
          </w:tcPr>
          <w:p w14:paraId="429C3943" w14:textId="15B89499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42B0F348" w14:textId="65297A56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857" w:type="dxa"/>
            <w:tcBorders>
              <w:bottom w:val="single" w:sz="8" w:space="0" w:color="auto"/>
            </w:tcBorders>
          </w:tcPr>
          <w:p w14:paraId="3091D0F9" w14:textId="03471D66" w:rsidR="00D60A7E" w:rsidRPr="003A5F06" w:rsidRDefault="00D60A7E" w:rsidP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</w:tr>
      <w:tr w:rsidR="00D60A7E" w:rsidRPr="003A5F06" w14:paraId="63353DD6" w14:textId="650AAD2F" w:rsidTr="00D60A7E">
        <w:tc>
          <w:tcPr>
            <w:tcW w:w="1345" w:type="dxa"/>
            <w:tcBorders>
              <w:top w:val="single" w:sz="8" w:space="0" w:color="auto"/>
              <w:bottom w:val="nil"/>
            </w:tcBorders>
          </w:tcPr>
          <w:p w14:paraId="3B10E7C8" w14:textId="42692D69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Albumin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</w:tcPr>
          <w:p w14:paraId="1298B9E7" w14:textId="4AECD6C6" w:rsidR="008754BD" w:rsidRPr="003A5F06" w:rsidRDefault="008754BD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.081</w:t>
            </w:r>
            <w:r w:rsidR="005655B1" w:rsidRPr="003A5F0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5655B1"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="005655B1"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  <w:tcBorders>
              <w:top w:val="single" w:sz="8" w:space="0" w:color="auto"/>
              <w:bottom w:val="nil"/>
            </w:tcBorders>
          </w:tcPr>
          <w:p w14:paraId="177C38BE" w14:textId="3E70DBC8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08208905" w14:textId="6A0C71BA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91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</w:tcPr>
          <w:p w14:paraId="355C82EE" w14:textId="4192C42F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79AEA5FD" w14:textId="7F108F65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9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</w:tcPr>
          <w:p w14:paraId="038F9927" w14:textId="1203F39E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4281E81C" w14:textId="21897CB5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1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  <w:tcBorders>
              <w:top w:val="single" w:sz="8" w:space="0" w:color="auto"/>
              <w:bottom w:val="nil"/>
            </w:tcBorders>
          </w:tcPr>
          <w:p w14:paraId="65A2BDE9" w14:textId="73D722BA" w:rsidR="008754BD" w:rsidRPr="003A5F06" w:rsidRDefault="005655B1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D60A7E" w:rsidRPr="003A5F06" w14:paraId="29CBB23C" w14:textId="2F5C8BAE" w:rsidTr="00D60A7E">
        <w:tc>
          <w:tcPr>
            <w:tcW w:w="1345" w:type="dxa"/>
            <w:tcBorders>
              <w:top w:val="nil"/>
            </w:tcBorders>
          </w:tcPr>
          <w:p w14:paraId="0C921D5A" w14:textId="440EA171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964" w:type="dxa"/>
            <w:tcBorders>
              <w:top w:val="nil"/>
            </w:tcBorders>
          </w:tcPr>
          <w:p w14:paraId="5C7CBAAB" w14:textId="13071435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88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  <w:tcBorders>
              <w:top w:val="nil"/>
            </w:tcBorders>
          </w:tcPr>
          <w:p w14:paraId="02C4FC74" w14:textId="56970AA8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10" w:type="dxa"/>
            <w:tcBorders>
              <w:top w:val="nil"/>
            </w:tcBorders>
          </w:tcPr>
          <w:p w14:paraId="38121C12" w14:textId="6761B67D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90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  <w:tcBorders>
              <w:top w:val="nil"/>
            </w:tcBorders>
          </w:tcPr>
          <w:p w14:paraId="5DAD5000" w14:textId="157D3D91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>
              <w:top w:val="nil"/>
            </w:tcBorders>
          </w:tcPr>
          <w:p w14:paraId="1E906CA1" w14:textId="439E13F2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17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  <w:tcBorders>
              <w:top w:val="nil"/>
            </w:tcBorders>
          </w:tcPr>
          <w:p w14:paraId="275235F6" w14:textId="46FCE6F9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>
              <w:top w:val="nil"/>
            </w:tcBorders>
          </w:tcPr>
          <w:p w14:paraId="313C5E07" w14:textId="1F37C5EA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8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  <w:tcBorders>
              <w:top w:val="nil"/>
            </w:tcBorders>
          </w:tcPr>
          <w:p w14:paraId="0C676B9B" w14:textId="38E2268D" w:rsidR="008754BD" w:rsidRPr="003A5F06" w:rsidRDefault="00DB789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F77759" w:rsidRPr="003A5F06" w14:paraId="67F2B00E" w14:textId="77777777" w:rsidTr="00D60A7E">
        <w:tc>
          <w:tcPr>
            <w:tcW w:w="1345" w:type="dxa"/>
          </w:tcPr>
          <w:p w14:paraId="16001987" w14:textId="4FC693E1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W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964" w:type="dxa"/>
          </w:tcPr>
          <w:p w14:paraId="1CE003E5" w14:textId="13CA975F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8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</w:tcPr>
          <w:p w14:paraId="59023657" w14:textId="292961F3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10" w:type="dxa"/>
          </w:tcPr>
          <w:p w14:paraId="44EB92C1" w14:textId="78400490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73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</w:tcPr>
          <w:p w14:paraId="1C69C637" w14:textId="5DB6DEBC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20E5E621" w14:textId="5BC27AB0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70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</w:tcPr>
          <w:p w14:paraId="2EBA31AB" w14:textId="36429533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38103102" w14:textId="2C284F7B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06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</w:tcPr>
          <w:p w14:paraId="6034E2EE" w14:textId="09E6C61E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F77759" w:rsidRPr="003A5F06" w14:paraId="133CCE62" w14:textId="77777777" w:rsidTr="00D60A7E">
        <w:tc>
          <w:tcPr>
            <w:tcW w:w="1345" w:type="dxa"/>
          </w:tcPr>
          <w:p w14:paraId="305708C7" w14:textId="1AC3F01E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RP</w:t>
            </w:r>
          </w:p>
        </w:tc>
        <w:tc>
          <w:tcPr>
            <w:tcW w:w="964" w:type="dxa"/>
          </w:tcPr>
          <w:p w14:paraId="15F897A8" w14:textId="6F60D701" w:rsidR="00F77759" w:rsidRPr="003A5F06" w:rsidRDefault="00EC0677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26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</w:tcPr>
          <w:p w14:paraId="7CDEC7F1" w14:textId="711602F2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10" w:type="dxa"/>
          </w:tcPr>
          <w:p w14:paraId="09A9666F" w14:textId="7803718B" w:rsidR="00F77759" w:rsidRPr="003A5F06" w:rsidRDefault="00EC0677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53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</w:tcPr>
          <w:p w14:paraId="42CB69CB" w14:textId="42309034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10A676CD" w14:textId="51652FB5" w:rsidR="00F77759" w:rsidRPr="003A5F06" w:rsidRDefault="00EC0677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44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</w:tcPr>
          <w:p w14:paraId="5D285915" w14:textId="7D26E178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6FEE66D3" w14:textId="457EEA37" w:rsidR="00F77759" w:rsidRPr="003A5F06" w:rsidRDefault="00EC0677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317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</w:tcPr>
          <w:p w14:paraId="27EB9195" w14:textId="108D74CB" w:rsidR="00F77759" w:rsidRPr="003A5F06" w:rsidRDefault="00392C0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D60A7E" w:rsidRPr="003A5F06" w14:paraId="6BEFE0A1" w14:textId="7697C12B" w:rsidTr="00D60A7E">
        <w:tc>
          <w:tcPr>
            <w:tcW w:w="1345" w:type="dxa"/>
          </w:tcPr>
          <w:p w14:paraId="06817D85" w14:textId="0DE62A5E" w:rsidR="008754BD" w:rsidRPr="003A5F06" w:rsidRDefault="00BF73CC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964" w:type="dxa"/>
          </w:tcPr>
          <w:p w14:paraId="30B90300" w14:textId="3329BEAA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11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</w:tcPr>
          <w:p w14:paraId="0A1CC521" w14:textId="23F5DE08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10" w:type="dxa"/>
          </w:tcPr>
          <w:p w14:paraId="44B4ECDE" w14:textId="41B7A3F2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 xml:space="preserve">0.225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</w:tcPr>
          <w:p w14:paraId="07B0549A" w14:textId="04663811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305F86EE" w14:textId="499F3CE9" w:rsidR="00F77759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>.219</w:t>
            </w:r>
          </w:p>
          <w:p w14:paraId="241350BD" w14:textId="0829383F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A5F06">
              <w:rPr>
                <w:rFonts w:ascii="Times New Roman" w:hAnsi="Times New Roman"/>
                <w:sz w:val="18"/>
                <w:szCs w:val="18"/>
              </w:rPr>
              <w:t>,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proofErr w:type="gram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</w:tcPr>
          <w:p w14:paraId="7693B699" w14:textId="171BEE77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5B82387D" w14:textId="0F990122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 xml:space="preserve">0.195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</w:tcPr>
          <w:p w14:paraId="36DA80BD" w14:textId="5B4048C6" w:rsidR="008754BD" w:rsidRPr="003A5F06" w:rsidRDefault="00F77759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203354" w:rsidRPr="003A5F06" w14:paraId="0D0C4BA1" w14:textId="77777777" w:rsidTr="00D60A7E">
        <w:tc>
          <w:tcPr>
            <w:tcW w:w="1345" w:type="dxa"/>
          </w:tcPr>
          <w:p w14:paraId="6246C024" w14:textId="2F862FF4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Glucose</w:t>
            </w:r>
          </w:p>
        </w:tc>
        <w:tc>
          <w:tcPr>
            <w:tcW w:w="964" w:type="dxa"/>
          </w:tcPr>
          <w:p w14:paraId="4F462342" w14:textId="7EA2F1BF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29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</w:tcPr>
          <w:p w14:paraId="50C37052" w14:textId="3F624834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10" w:type="dxa"/>
          </w:tcPr>
          <w:p w14:paraId="74B8CF5B" w14:textId="15C112DA" w:rsidR="00203354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38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</w:tcPr>
          <w:p w14:paraId="70F7C087" w14:textId="46C50678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6BA1FF97" w14:textId="0848AED5" w:rsidR="00203354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25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</w:tcPr>
          <w:p w14:paraId="40D72A22" w14:textId="3190F18D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197831F2" w14:textId="6785E5AF" w:rsidR="00203354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203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</w:tcPr>
          <w:p w14:paraId="3320D15A" w14:textId="39337F1A" w:rsidR="00203354" w:rsidRPr="003A5F06" w:rsidRDefault="000A1D34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2B5F66" w:rsidRPr="003A5F06" w14:paraId="6DD223DD" w14:textId="77777777" w:rsidTr="00D60A7E">
        <w:tc>
          <w:tcPr>
            <w:tcW w:w="1345" w:type="dxa"/>
          </w:tcPr>
          <w:p w14:paraId="4564BD0F" w14:textId="493C7708" w:rsidR="002B5F66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Triglycerides</w:t>
            </w:r>
          </w:p>
        </w:tc>
        <w:tc>
          <w:tcPr>
            <w:tcW w:w="964" w:type="dxa"/>
          </w:tcPr>
          <w:p w14:paraId="44B5B0E8" w14:textId="7E512449" w:rsidR="002B5F66" w:rsidRPr="003A5F06" w:rsidRDefault="000D0368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13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0" w:type="dxa"/>
          </w:tcPr>
          <w:p w14:paraId="09508090" w14:textId="1A1F0DE8" w:rsidR="002B5F66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10" w:type="dxa"/>
          </w:tcPr>
          <w:p w14:paraId="7060C457" w14:textId="4557D3DA" w:rsidR="002B5F66" w:rsidRPr="003A5F06" w:rsidRDefault="000D0368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13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05" w:type="dxa"/>
          </w:tcPr>
          <w:p w14:paraId="4B592801" w14:textId="71E2ADB2" w:rsidR="002B5F66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36608581" w14:textId="76CBF22E" w:rsidR="002B5F66" w:rsidRPr="003A5F06" w:rsidRDefault="000D0368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09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29" w:type="dxa"/>
          </w:tcPr>
          <w:p w14:paraId="2FEE8938" w14:textId="68055B88" w:rsidR="002B5F66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93" w:type="dxa"/>
          </w:tcPr>
          <w:p w14:paraId="6D12FDA3" w14:textId="3319B318" w:rsidR="002B5F66" w:rsidRPr="003A5F06" w:rsidRDefault="000D0368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A5F06">
              <w:rPr>
                <w:rFonts w:ascii="Times New Roman" w:hAnsi="Times New Roman"/>
                <w:sz w:val="18"/>
                <w:szCs w:val="18"/>
              </w:rPr>
              <w:t xml:space="preserve">.109, </w:t>
            </w:r>
            <w:proofErr w:type="spellStart"/>
            <w:r w:rsidRPr="003A5F06">
              <w:rPr>
                <w:rFonts w:ascii="Times New Roman" w:hAnsi="Times New Roman"/>
                <w:sz w:val="18"/>
                <w:szCs w:val="18"/>
              </w:rPr>
              <w:t>Pr</w:t>
            </w:r>
            <w:proofErr w:type="spellEnd"/>
            <w:r w:rsidRPr="003A5F06">
              <w:rPr>
                <w:rFonts w:ascii="Times New Roman" w:hAnsi="Times New Roman"/>
                <w:sz w:val="18"/>
                <w:szCs w:val="18"/>
              </w:rPr>
              <w:t xml:space="preserve"> &gt; D</w:t>
            </w:r>
          </w:p>
        </w:tc>
        <w:tc>
          <w:tcPr>
            <w:tcW w:w="857" w:type="dxa"/>
          </w:tcPr>
          <w:p w14:paraId="0C993D52" w14:textId="2C8356F2" w:rsidR="002B5F66" w:rsidRPr="003A5F06" w:rsidRDefault="002B5F66">
            <w:pPr>
              <w:rPr>
                <w:rFonts w:ascii="Times New Roman" w:hAnsi="Times New Roman"/>
                <w:sz w:val="18"/>
                <w:szCs w:val="18"/>
              </w:rPr>
            </w:pPr>
            <w:r w:rsidRPr="003A5F06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</w:tbl>
    <w:p w14:paraId="79592665" w14:textId="4F1917A0" w:rsidR="00597F86" w:rsidRPr="00D44EC7" w:rsidRDefault="005655B1">
      <w:pPr>
        <w:rPr>
          <w:rFonts w:ascii="Times New Roman" w:hAnsi="Times New Roman"/>
          <w:sz w:val="24"/>
          <w:szCs w:val="24"/>
        </w:rPr>
      </w:pPr>
      <w:r w:rsidRPr="00D44EC7">
        <w:rPr>
          <w:rFonts w:ascii="Times New Roman" w:hAnsi="Times New Roman"/>
          <w:sz w:val="24"/>
          <w:szCs w:val="24"/>
        </w:rPr>
        <w:t xml:space="preserve">D: </w:t>
      </w:r>
      <w:r w:rsidR="008754BD" w:rsidRPr="00D44EC7">
        <w:rPr>
          <w:rFonts w:ascii="Times New Roman" w:hAnsi="Times New Roman"/>
          <w:sz w:val="24"/>
          <w:szCs w:val="24"/>
        </w:rPr>
        <w:t>Kolmogorov-Smirnov</w:t>
      </w:r>
      <w:r w:rsidRPr="00D44EC7">
        <w:rPr>
          <w:rFonts w:ascii="Times New Roman" w:hAnsi="Times New Roman"/>
          <w:sz w:val="24"/>
          <w:szCs w:val="24"/>
        </w:rPr>
        <w:t xml:space="preserve"> </w:t>
      </w:r>
      <w:r w:rsidR="00F276F6" w:rsidRPr="00D44EC7">
        <w:rPr>
          <w:rFonts w:ascii="Times New Roman" w:hAnsi="Times New Roman"/>
          <w:sz w:val="24"/>
          <w:szCs w:val="24"/>
        </w:rPr>
        <w:t>test.</w:t>
      </w:r>
    </w:p>
    <w:p w14:paraId="23551D35" w14:textId="5120C585" w:rsidR="005F13B3" w:rsidRPr="00D44EC7" w:rsidRDefault="005F13B3">
      <w:pPr>
        <w:rPr>
          <w:rFonts w:ascii="Times New Roman" w:hAnsi="Times New Roman"/>
          <w:sz w:val="24"/>
          <w:szCs w:val="24"/>
        </w:rPr>
      </w:pPr>
      <w:r w:rsidRPr="00D44EC7">
        <w:rPr>
          <w:rFonts w:ascii="Times New Roman" w:hAnsi="Times New Roman" w:hint="eastAsia"/>
          <w:sz w:val="24"/>
          <w:szCs w:val="24"/>
        </w:rPr>
        <w:t>A</w:t>
      </w:r>
      <w:r w:rsidRPr="00D44EC7">
        <w:rPr>
          <w:rFonts w:ascii="Times New Roman" w:hAnsi="Times New Roman"/>
          <w:sz w:val="24"/>
          <w:szCs w:val="24"/>
        </w:rPr>
        <w:t>ll p value&lt;0.05, indicating that the variables do not follow a normal distribution.</w:t>
      </w:r>
    </w:p>
    <w:p w14:paraId="11472C8C" w14:textId="7284BB44" w:rsidR="00597F86" w:rsidRPr="003A5F06" w:rsidRDefault="00597F86">
      <w:pPr>
        <w:rPr>
          <w:rFonts w:ascii="Times New Roman" w:hAnsi="Times New Roman"/>
        </w:rPr>
      </w:pPr>
    </w:p>
    <w:p w14:paraId="691119AF" w14:textId="501343B0" w:rsidR="00597F86" w:rsidRPr="003A5F06" w:rsidRDefault="00597F86">
      <w:pPr>
        <w:rPr>
          <w:rFonts w:ascii="Times New Roman" w:hAnsi="Times New Roman"/>
        </w:rPr>
      </w:pPr>
    </w:p>
    <w:p w14:paraId="0E188D1C" w14:textId="5EEA1A4D" w:rsidR="00597F86" w:rsidRPr="003A5F06" w:rsidRDefault="00597F86">
      <w:pPr>
        <w:rPr>
          <w:rFonts w:ascii="Times New Roman" w:hAnsi="Times New Roman"/>
        </w:rPr>
      </w:pPr>
    </w:p>
    <w:p w14:paraId="55FFDF7A" w14:textId="542D2D8D" w:rsidR="00597F86" w:rsidRPr="003A5F06" w:rsidRDefault="00597F86">
      <w:pPr>
        <w:rPr>
          <w:rFonts w:ascii="Times New Roman" w:hAnsi="Times New Roman"/>
        </w:rPr>
      </w:pPr>
    </w:p>
    <w:p w14:paraId="64395914" w14:textId="071B52D3" w:rsidR="00597F86" w:rsidRPr="003A5F06" w:rsidRDefault="00597F86">
      <w:pPr>
        <w:rPr>
          <w:rFonts w:ascii="Times New Roman" w:hAnsi="Times New Roman"/>
        </w:rPr>
      </w:pPr>
    </w:p>
    <w:p w14:paraId="3E45141C" w14:textId="5F019A0E" w:rsidR="00597F86" w:rsidRPr="00775E91" w:rsidRDefault="00775E91">
      <w:pPr>
        <w:rPr>
          <w:rFonts w:ascii="Times New Roman" w:hAnsi="Times New Roman"/>
          <w:b/>
          <w:bCs/>
        </w:rPr>
      </w:pPr>
      <w:r w:rsidRPr="00775E91">
        <w:rPr>
          <w:rFonts w:ascii="Times New Roman" w:hAnsi="Times New Roman" w:hint="eastAsia"/>
          <w:b/>
          <w:bCs/>
        </w:rPr>
        <w:t>Figure</w:t>
      </w:r>
      <w:r w:rsidRPr="00775E91">
        <w:rPr>
          <w:rFonts w:ascii="Times New Roman" w:hAnsi="Times New Roman"/>
          <w:b/>
          <w:bCs/>
        </w:rPr>
        <w:t xml:space="preserve"> legends in </w:t>
      </w:r>
      <w:r w:rsidRPr="00775E91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2B70984B" w14:textId="198F34F0" w:rsidR="00775E91" w:rsidRDefault="00775E91">
      <w:pPr>
        <w:rPr>
          <w:rFonts w:ascii="Times New Roman" w:hAnsi="Times New Roman"/>
        </w:rPr>
      </w:pPr>
    </w:p>
    <w:p w14:paraId="4E28874E" w14:textId="77777777" w:rsidR="00775E91" w:rsidRDefault="00775E91" w:rsidP="00775E91">
      <w:pPr>
        <w:suppressLineNumbers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4A, Fifure4B, and Figure4C: C</w:t>
      </w:r>
      <w:r w:rsidRPr="008E245C">
        <w:rPr>
          <w:rFonts w:ascii="Times New Roman" w:hAnsi="Times New Roman"/>
          <w:sz w:val="24"/>
          <w:szCs w:val="24"/>
        </w:rPr>
        <w:t>alibration plots</w:t>
      </w:r>
      <w:r>
        <w:rPr>
          <w:rFonts w:ascii="Times New Roman" w:hAnsi="Times New Roman"/>
          <w:sz w:val="24"/>
          <w:szCs w:val="24"/>
        </w:rPr>
        <w:t xml:space="preserve"> for nomogram of all-cause mortality. Figure4A: calibration for OS&gt;1 year probability, Figure4B: calibration for OS&gt;2 years probability, Figure4C: calibration for OS&gt;5 years probability.</w:t>
      </w:r>
    </w:p>
    <w:p w14:paraId="03DBA045" w14:textId="77777777" w:rsidR="00775E91" w:rsidRDefault="00775E91" w:rsidP="00775E91">
      <w:pPr>
        <w:suppressLineNumbers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igure4D, Figure4E, and Figure4F:</w:t>
      </w:r>
      <w:r w:rsidRPr="002443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8E245C">
        <w:rPr>
          <w:rFonts w:ascii="Times New Roman" w:hAnsi="Times New Roman"/>
          <w:sz w:val="24"/>
          <w:szCs w:val="24"/>
        </w:rPr>
        <w:t>alibration plots</w:t>
      </w:r>
      <w:r>
        <w:rPr>
          <w:rFonts w:ascii="Times New Roman" w:hAnsi="Times New Roman"/>
          <w:sz w:val="24"/>
          <w:szCs w:val="24"/>
        </w:rPr>
        <w:t xml:space="preserve"> for nomogram of cardiovascular mortality. Figure4A: calibration for OS&gt;1 year probability, Figure4B: calibration for OS&gt;2 years probability, Figure4C: calibration for OS&gt;5 years probability.</w:t>
      </w:r>
    </w:p>
    <w:p w14:paraId="25EE9DCD" w14:textId="77777777" w:rsidR="00775E91" w:rsidRPr="00775E91" w:rsidRDefault="00775E91">
      <w:pPr>
        <w:rPr>
          <w:rFonts w:ascii="Times New Roman" w:hAnsi="Times New Roman" w:hint="eastAsia"/>
        </w:rPr>
      </w:pPr>
    </w:p>
    <w:p w14:paraId="4A0CBD7C" w14:textId="60BF09ED" w:rsidR="00597F86" w:rsidRPr="00775E91" w:rsidRDefault="00775E91">
      <w:pPr>
        <w:rPr>
          <w:rFonts w:ascii="Times New Roman" w:hAnsi="Times New Roman"/>
          <w:sz w:val="24"/>
          <w:szCs w:val="24"/>
        </w:rPr>
      </w:pPr>
      <w:r w:rsidRPr="00775E91">
        <w:rPr>
          <w:rFonts w:ascii="Times New Roman" w:hAnsi="Times New Roman" w:hint="eastAsia"/>
          <w:sz w:val="24"/>
          <w:szCs w:val="24"/>
        </w:rPr>
        <w:t>F</w:t>
      </w:r>
      <w:r w:rsidRPr="00775E91">
        <w:rPr>
          <w:rFonts w:ascii="Times New Roman" w:hAnsi="Times New Roman"/>
          <w:sz w:val="24"/>
          <w:szCs w:val="24"/>
        </w:rPr>
        <w:t xml:space="preserve">igure7A and Figure7B: R project code for </w:t>
      </w:r>
      <w:r>
        <w:rPr>
          <w:rFonts w:ascii="Times New Roman" w:hAnsi="Times New Roman"/>
          <w:sz w:val="24"/>
          <w:szCs w:val="24"/>
        </w:rPr>
        <w:t>t</w:t>
      </w:r>
      <w:r w:rsidRPr="00775E91">
        <w:rPr>
          <w:rFonts w:ascii="Times New Roman" w:hAnsi="Times New Roman"/>
          <w:sz w:val="24"/>
          <w:szCs w:val="24"/>
        </w:rPr>
        <w:t xml:space="preserve">he proportional </w:t>
      </w:r>
      <w:proofErr w:type="gramStart"/>
      <w:r w:rsidRPr="00775E91">
        <w:rPr>
          <w:rFonts w:ascii="Times New Roman" w:hAnsi="Times New Roman"/>
          <w:sz w:val="24"/>
          <w:szCs w:val="24"/>
        </w:rPr>
        <w:t>hazards</w:t>
      </w:r>
      <w:proofErr w:type="gramEnd"/>
      <w:r w:rsidRPr="00775E91">
        <w:rPr>
          <w:rFonts w:ascii="Times New Roman" w:hAnsi="Times New Roman"/>
          <w:sz w:val="24"/>
          <w:szCs w:val="24"/>
        </w:rPr>
        <w:t xml:space="preserve"> assumption of the Cox models</w:t>
      </w:r>
      <w:r>
        <w:rPr>
          <w:rFonts w:ascii="Times New Roman" w:hAnsi="Times New Roman"/>
          <w:sz w:val="24"/>
          <w:szCs w:val="24"/>
        </w:rPr>
        <w:t xml:space="preserve">. All p value &gt;0.05, </w:t>
      </w:r>
      <w:r w:rsidRPr="00775E91">
        <w:rPr>
          <w:rFonts w:ascii="Times New Roman" w:hAnsi="Times New Roman"/>
          <w:sz w:val="24"/>
          <w:szCs w:val="24"/>
        </w:rPr>
        <w:t>indicating that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775E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BC733F">
        <w:rPr>
          <w:rFonts w:ascii="Times New Roman" w:hAnsi="Times New Roman"/>
          <w:sz w:val="24"/>
          <w:szCs w:val="24"/>
        </w:rPr>
        <w:t>ox model satisfie</w:t>
      </w:r>
      <w:r>
        <w:rPr>
          <w:rFonts w:ascii="Times New Roman" w:hAnsi="Times New Roman"/>
          <w:sz w:val="24"/>
          <w:szCs w:val="24"/>
        </w:rPr>
        <w:t>d</w:t>
      </w:r>
      <w:r w:rsidRPr="00BC733F">
        <w:rPr>
          <w:rFonts w:ascii="Times New Roman" w:hAnsi="Times New Roman"/>
          <w:sz w:val="24"/>
          <w:szCs w:val="24"/>
        </w:rPr>
        <w:t xml:space="preserve"> the assumption</w:t>
      </w:r>
      <w:r>
        <w:rPr>
          <w:rFonts w:ascii="Times New Roman" w:hAnsi="Times New Roman"/>
          <w:sz w:val="24"/>
          <w:szCs w:val="24"/>
        </w:rPr>
        <w:t>.</w:t>
      </w:r>
    </w:p>
    <w:p w14:paraId="2C7D47E6" w14:textId="5D3C1859" w:rsidR="00597F86" w:rsidRPr="003A5F06" w:rsidRDefault="00597F86">
      <w:pPr>
        <w:rPr>
          <w:rFonts w:ascii="Times New Roman" w:hAnsi="Times New Roman"/>
        </w:rPr>
      </w:pPr>
    </w:p>
    <w:p w14:paraId="657EE758" w14:textId="507E1314" w:rsidR="00597F86" w:rsidRPr="003A5F06" w:rsidRDefault="00597F86">
      <w:pPr>
        <w:rPr>
          <w:rFonts w:ascii="Times New Roman" w:hAnsi="Times New Roman"/>
        </w:rPr>
      </w:pPr>
    </w:p>
    <w:p w14:paraId="0FAEC6A0" w14:textId="3F06B23B" w:rsidR="00597F86" w:rsidRPr="003A5F06" w:rsidRDefault="00597F86">
      <w:pPr>
        <w:rPr>
          <w:rFonts w:ascii="Times New Roman" w:hAnsi="Times New Roman"/>
        </w:rPr>
      </w:pPr>
    </w:p>
    <w:p w14:paraId="7EF04D8F" w14:textId="63DC55C4" w:rsidR="00597F86" w:rsidRPr="003A5F06" w:rsidRDefault="00597F86">
      <w:pPr>
        <w:rPr>
          <w:rFonts w:ascii="Times New Roman" w:hAnsi="Times New Roman"/>
        </w:rPr>
      </w:pPr>
    </w:p>
    <w:p w14:paraId="16D332EC" w14:textId="3F553EBB" w:rsidR="00597F86" w:rsidRPr="003A5F06" w:rsidRDefault="00597F86">
      <w:pPr>
        <w:rPr>
          <w:rFonts w:ascii="Times New Roman" w:hAnsi="Times New Roman"/>
        </w:rPr>
      </w:pPr>
    </w:p>
    <w:p w14:paraId="44547236" w14:textId="76AE5921" w:rsidR="00597F86" w:rsidRPr="003A5F06" w:rsidRDefault="00597F86">
      <w:pPr>
        <w:rPr>
          <w:rFonts w:ascii="Times New Roman" w:hAnsi="Times New Roman"/>
        </w:rPr>
      </w:pPr>
    </w:p>
    <w:p w14:paraId="199E4D30" w14:textId="6903EA33" w:rsidR="00597F86" w:rsidRPr="003A5F06" w:rsidRDefault="00597F86">
      <w:pPr>
        <w:rPr>
          <w:rFonts w:ascii="Times New Roman" w:hAnsi="Times New Roman"/>
        </w:rPr>
      </w:pPr>
    </w:p>
    <w:p w14:paraId="563C9678" w14:textId="6D6561AB" w:rsidR="00597F86" w:rsidRPr="003A5F06" w:rsidRDefault="00597F86">
      <w:pPr>
        <w:rPr>
          <w:rFonts w:ascii="Times New Roman" w:hAnsi="Times New Roman"/>
        </w:rPr>
      </w:pPr>
    </w:p>
    <w:p w14:paraId="6560C26C" w14:textId="4C0F9940" w:rsidR="00597F86" w:rsidRPr="003A5F06" w:rsidRDefault="00597F86">
      <w:pPr>
        <w:rPr>
          <w:rFonts w:ascii="Times New Roman" w:hAnsi="Times New Roman"/>
        </w:rPr>
      </w:pPr>
    </w:p>
    <w:p w14:paraId="0D771B4C" w14:textId="2D5EED6E" w:rsidR="00597F86" w:rsidRPr="003A5F06" w:rsidRDefault="00597F86">
      <w:pPr>
        <w:rPr>
          <w:rFonts w:ascii="Times New Roman" w:hAnsi="Times New Roman"/>
        </w:rPr>
      </w:pPr>
    </w:p>
    <w:p w14:paraId="2DC75EFE" w14:textId="5493FB6E" w:rsidR="00597F86" w:rsidRPr="003A5F06" w:rsidRDefault="00597F86">
      <w:pPr>
        <w:rPr>
          <w:rFonts w:ascii="Times New Roman" w:hAnsi="Times New Roman"/>
        </w:rPr>
      </w:pPr>
    </w:p>
    <w:p w14:paraId="4C219DE7" w14:textId="40B372D2" w:rsidR="00597F86" w:rsidRPr="003A5F06" w:rsidRDefault="00597F86">
      <w:pPr>
        <w:rPr>
          <w:rFonts w:ascii="Times New Roman" w:hAnsi="Times New Roman"/>
        </w:rPr>
      </w:pPr>
    </w:p>
    <w:p w14:paraId="3F48BC34" w14:textId="6468EF87" w:rsidR="00597F86" w:rsidRPr="003A5F06" w:rsidRDefault="00597F86">
      <w:pPr>
        <w:rPr>
          <w:rFonts w:ascii="Times New Roman" w:hAnsi="Times New Roman"/>
        </w:rPr>
      </w:pPr>
    </w:p>
    <w:p w14:paraId="28BA09AD" w14:textId="04120074" w:rsidR="00597F86" w:rsidRPr="003A5F06" w:rsidRDefault="00597F86">
      <w:pPr>
        <w:rPr>
          <w:rFonts w:ascii="Times New Roman" w:hAnsi="Times New Roman"/>
        </w:rPr>
      </w:pPr>
    </w:p>
    <w:p w14:paraId="185AD30E" w14:textId="43711B66" w:rsidR="00597F86" w:rsidRPr="003A5F06" w:rsidRDefault="00597F86">
      <w:pPr>
        <w:rPr>
          <w:rFonts w:ascii="Times New Roman" w:hAnsi="Times New Roman"/>
        </w:rPr>
      </w:pPr>
    </w:p>
    <w:sectPr w:rsidR="00597F86" w:rsidRPr="003A5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3BAEB" w14:textId="77777777" w:rsidR="006F56FC" w:rsidRDefault="006F56FC" w:rsidP="007D2BE8">
      <w:r>
        <w:separator/>
      </w:r>
    </w:p>
  </w:endnote>
  <w:endnote w:type="continuationSeparator" w:id="0">
    <w:p w14:paraId="25493808" w14:textId="77777777" w:rsidR="006F56FC" w:rsidRDefault="006F56FC" w:rsidP="007D2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CD6B5" w14:textId="77777777" w:rsidR="006F56FC" w:rsidRDefault="006F56FC" w:rsidP="007D2BE8">
      <w:r>
        <w:separator/>
      </w:r>
    </w:p>
  </w:footnote>
  <w:footnote w:type="continuationSeparator" w:id="0">
    <w:p w14:paraId="375863BA" w14:textId="77777777" w:rsidR="006F56FC" w:rsidRDefault="006F56FC" w:rsidP="007D2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4"/>
    <w:rsid w:val="00005B2D"/>
    <w:rsid w:val="00084497"/>
    <w:rsid w:val="00091249"/>
    <w:rsid w:val="000A1D34"/>
    <w:rsid w:val="000D0368"/>
    <w:rsid w:val="001123AA"/>
    <w:rsid w:val="001546C4"/>
    <w:rsid w:val="001650E6"/>
    <w:rsid w:val="001C527C"/>
    <w:rsid w:val="00203354"/>
    <w:rsid w:val="002175AE"/>
    <w:rsid w:val="00237D67"/>
    <w:rsid w:val="00285D55"/>
    <w:rsid w:val="002B5F66"/>
    <w:rsid w:val="002E36EE"/>
    <w:rsid w:val="00344E79"/>
    <w:rsid w:val="00392C06"/>
    <w:rsid w:val="003A05C8"/>
    <w:rsid w:val="003A5F06"/>
    <w:rsid w:val="003E61A9"/>
    <w:rsid w:val="00426BD9"/>
    <w:rsid w:val="004E2255"/>
    <w:rsid w:val="004F190F"/>
    <w:rsid w:val="004F5279"/>
    <w:rsid w:val="005655B1"/>
    <w:rsid w:val="005909EB"/>
    <w:rsid w:val="00597F86"/>
    <w:rsid w:val="005E37D4"/>
    <w:rsid w:val="005F098A"/>
    <w:rsid w:val="005F13B3"/>
    <w:rsid w:val="00627B3A"/>
    <w:rsid w:val="006632CC"/>
    <w:rsid w:val="00673F07"/>
    <w:rsid w:val="006F56FC"/>
    <w:rsid w:val="00767A9B"/>
    <w:rsid w:val="00774EE9"/>
    <w:rsid w:val="00775E91"/>
    <w:rsid w:val="0078231A"/>
    <w:rsid w:val="007A75AD"/>
    <w:rsid w:val="007D2BE8"/>
    <w:rsid w:val="00825764"/>
    <w:rsid w:val="00865499"/>
    <w:rsid w:val="008754BD"/>
    <w:rsid w:val="008D467F"/>
    <w:rsid w:val="008E7E87"/>
    <w:rsid w:val="00920ED2"/>
    <w:rsid w:val="00923D5F"/>
    <w:rsid w:val="009318B8"/>
    <w:rsid w:val="009340BB"/>
    <w:rsid w:val="00946E30"/>
    <w:rsid w:val="009D595C"/>
    <w:rsid w:val="00A00FD0"/>
    <w:rsid w:val="00A42FFF"/>
    <w:rsid w:val="00A637C1"/>
    <w:rsid w:val="00A92E1C"/>
    <w:rsid w:val="00B035FE"/>
    <w:rsid w:val="00B42F8E"/>
    <w:rsid w:val="00B61889"/>
    <w:rsid w:val="00BF73CC"/>
    <w:rsid w:val="00C13AC0"/>
    <w:rsid w:val="00C664D1"/>
    <w:rsid w:val="00D212E5"/>
    <w:rsid w:val="00D44EC7"/>
    <w:rsid w:val="00D60A7E"/>
    <w:rsid w:val="00D708A8"/>
    <w:rsid w:val="00D921BE"/>
    <w:rsid w:val="00DB7894"/>
    <w:rsid w:val="00E305E8"/>
    <w:rsid w:val="00EC0677"/>
    <w:rsid w:val="00F173CE"/>
    <w:rsid w:val="00F23C1B"/>
    <w:rsid w:val="00F276F6"/>
    <w:rsid w:val="00F704B0"/>
    <w:rsid w:val="00F77759"/>
    <w:rsid w:val="00FE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48632"/>
  <w15:chartTrackingRefBased/>
  <w15:docId w15:val="{77B1EFF8-0222-4F74-AD40-D2DF57C0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B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B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B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BE8"/>
    <w:rPr>
      <w:sz w:val="18"/>
      <w:szCs w:val="18"/>
    </w:rPr>
  </w:style>
  <w:style w:type="table" w:styleId="a7">
    <w:name w:val="Table Grid"/>
    <w:basedOn w:val="a1"/>
    <w:uiPriority w:val="39"/>
    <w:rsid w:val="007D2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795445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果</dc:creator>
  <cp:keywords/>
  <dc:description/>
  <cp:lastModifiedBy>林果</cp:lastModifiedBy>
  <cp:revision>121</cp:revision>
  <dcterms:created xsi:type="dcterms:W3CDTF">2022-03-09T02:45:00Z</dcterms:created>
  <dcterms:modified xsi:type="dcterms:W3CDTF">2022-03-10T15:30:00Z</dcterms:modified>
</cp:coreProperties>
</file>